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59101" w14:textId="77777777" w:rsidR="00BC4E5E" w:rsidRDefault="00BC4E5E" w:rsidP="00BC4E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>t</w:t>
      </w:r>
      <w:r w:rsidRPr="00124051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1</w:t>
      </w:r>
      <w:r w:rsidRPr="00124051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op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50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os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it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rticl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Pr="001D3365">
        <w:rPr>
          <w:rFonts w:ascii="Times New Roman" w:hAnsi="Times New Roman" w:cs="Times New Roman"/>
        </w:rPr>
        <w:t>Citation counts are based on the retrieval results as of October 28, 2022.</w:t>
      </w:r>
      <w:r>
        <w:rPr>
          <w:rFonts w:ascii="Times New Roman" w:hAnsi="Times New Roman" w:cs="Times New Roman"/>
        </w:rPr>
        <w:t>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96"/>
        <w:gridCol w:w="1267"/>
        <w:gridCol w:w="1613"/>
        <w:gridCol w:w="1701"/>
        <w:gridCol w:w="3911"/>
      </w:tblGrid>
      <w:tr w:rsidR="00BC4E5E" w:rsidRPr="00124051" w14:paraId="1004C3E7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8AF00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ocument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E7275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9DC14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ocal Cita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CC27B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lobal Citations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DD303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OI</w:t>
            </w:r>
          </w:p>
        </w:tc>
      </w:tr>
      <w:tr w:rsidR="00BC4E5E" w:rsidRPr="00124051" w14:paraId="69163DA2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C3609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EAD RW, 2001, AM J OPHTHALMOL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1BBD5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F9592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9EEEA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41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F37A3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16/S0002-9394(01)00925-4</w:t>
            </w:r>
          </w:p>
        </w:tc>
      </w:tr>
      <w:tr w:rsidR="00BC4E5E" w:rsidRPr="00124051" w14:paraId="0E6EFC65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74C64" w14:textId="77777777" w:rsidR="00BC4E5E" w:rsidRPr="00233C6E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3C6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OORTHY RS, 1995, SURV OPHTHALMOL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A5851" w14:textId="77777777" w:rsidR="00BC4E5E" w:rsidRPr="00233C6E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3C6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995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AF9EA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23B6E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36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ED85B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16/S0039-6257(05)80105-5</w:t>
            </w:r>
          </w:p>
        </w:tc>
      </w:tr>
      <w:tr w:rsidR="00BC4E5E" w:rsidRPr="00124051" w14:paraId="533CE227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5604B" w14:textId="77777777" w:rsidR="00BC4E5E" w:rsidRPr="00233C6E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3C6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YANG PZ, 2007, OPHTHALMOLOGY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C0086" w14:textId="77777777" w:rsidR="00BC4E5E" w:rsidRPr="00233C6E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3C6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07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D085F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6E95F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3B894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16/j.ophtha.2006.07.040</w:t>
            </w:r>
          </w:p>
        </w:tc>
      </w:tr>
      <w:tr w:rsidR="00BC4E5E" w:rsidRPr="00124051" w14:paraId="4ABB53A2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CCA95" w14:textId="77777777" w:rsidR="00BC4E5E" w:rsidRPr="00233C6E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3C6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UBSAMEN PE, 1991, ARCH OPHTHALMOL-CHIC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49CDC" w14:textId="77777777" w:rsidR="00BC4E5E" w:rsidRPr="00233C6E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3C6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991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25887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AD3CA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BAE53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01/archopht.1991.01080050096037</w:t>
            </w:r>
          </w:p>
        </w:tc>
      </w:tr>
      <w:tr w:rsidR="00BC4E5E" w:rsidRPr="00124051" w14:paraId="171A8C9D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45182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de-DE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de-DE"/>
              </w:rPr>
              <w:t>SNYDER DA, 1980, AM J OPHTHALMOL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7B207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8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5B387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4F49F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9428A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16/S0002-9394(14)75078-0</w:t>
            </w:r>
          </w:p>
        </w:tc>
      </w:tr>
      <w:tr w:rsidR="00BC4E5E" w:rsidRPr="00124051" w14:paraId="322FEFB3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12CC3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UGIURA S, 1978, JPN J OPHTHALMOL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F2ADB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78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BCA55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DF040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6AB21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3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1/jama.1978.03290060031006</w:t>
            </w:r>
          </w:p>
        </w:tc>
      </w:tr>
      <w:tr w:rsidR="00BC4E5E" w:rsidRPr="00124051" w14:paraId="26950B49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B7047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ANG PZ, 2005, CURR EYE RES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F5438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ECF13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AC094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ABBD8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80/02713680500263606</w:t>
            </w:r>
          </w:p>
        </w:tc>
      </w:tr>
      <w:tr w:rsidR="00BC4E5E" w:rsidRPr="00124051" w14:paraId="3380CD91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EC3BD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AMAKI K, 2000, J IMMUNOL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809CC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C8C4E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F8B30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BB523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4049/jimmunol.165.12.7323</w:t>
            </w:r>
          </w:p>
        </w:tc>
      </w:tr>
      <w:tr w:rsidR="00BC4E5E" w:rsidRPr="00124051" w14:paraId="2945DE9B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B02F3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HI W, 2007, J ALLERGY CLIN IMMUN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D04DD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04B01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A5276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A3E53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16/j.jaci.2007.01.010</w:t>
            </w:r>
          </w:p>
        </w:tc>
      </w:tr>
      <w:tr w:rsidR="00BC4E5E" w:rsidRPr="00124051" w14:paraId="12AD8010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99BB9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UGITA S, 2006, INVEST OPHTH VIS SCI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809FB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3D31B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65C18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7E1C7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167/iovs.05-1547</w:t>
            </w:r>
          </w:p>
        </w:tc>
      </w:tr>
      <w:tr w:rsidR="00BC4E5E" w:rsidRPr="00124051" w14:paraId="16326FC4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6A774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fr-FR"/>
              </w:rPr>
              <w:t>ISLAM SMM, 1994, INVEST OPHTH VIS SCI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2C51C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94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0B74F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54084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8FA98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o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vailable</w:t>
            </w:r>
          </w:p>
        </w:tc>
      </w:tr>
      <w:tr w:rsidR="00BC4E5E" w:rsidRPr="00124051" w14:paraId="67766DEA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65DD0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HNO S, 1977, AM J OPHTHALMOL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9C377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77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C69F9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A42B5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DFE03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16/0002-9394(77)90142-8</w:t>
            </w:r>
          </w:p>
        </w:tc>
      </w:tr>
      <w:tr w:rsidR="00BC4E5E" w:rsidRPr="00124051" w14:paraId="1963F530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38605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AO NA, 2010, OPHTHALMOLOGY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949C2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F4615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06CB8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7A78F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16/j.ophtha.2009.08.030</w:t>
            </w:r>
          </w:p>
        </w:tc>
      </w:tr>
      <w:tr w:rsidR="00BC4E5E" w:rsidRPr="00124051" w14:paraId="5963E2EA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1FCEB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HINDO Y, 1994, BRIT J OPHTHALMOL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08BF9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94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6D008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7B76C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46F05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136/bjo.78.3.223</w:t>
            </w:r>
          </w:p>
        </w:tc>
      </w:tr>
      <w:tr w:rsidR="00BC4E5E" w:rsidRPr="00124051" w14:paraId="699C1092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50B83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fr-FR"/>
              </w:rPr>
              <w:t>DU LP, 2016, PROG RETIN EYE RES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79EFF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B6085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2BDE3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B72B3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16/j.preteyeres.2016.02.002</w:t>
            </w:r>
          </w:p>
        </w:tc>
      </w:tr>
      <w:tr w:rsidR="00BC4E5E" w:rsidRPr="00124051" w14:paraId="352C96F4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49F30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fr-FR"/>
              </w:rPr>
              <w:t>BENIZ J, 1991, RETINA-J RET VIT DIS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BA85D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91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6CCE8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FA0F3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E3462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97/00006982-199111030-00001</w:t>
            </w:r>
          </w:p>
        </w:tc>
      </w:tr>
      <w:tr w:rsidR="00BC4E5E" w:rsidRPr="00124051" w14:paraId="0118A0C3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7D228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'KEEFE GAD, 2017, SURV OPHTHALMOL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5EEE5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AA108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08194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7E427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16/j.survophthal.2016.05.002</w:t>
            </w:r>
          </w:p>
        </w:tc>
      </w:tr>
      <w:tr w:rsidR="00BC4E5E" w:rsidRPr="00124051" w14:paraId="4955CCB5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BFE3B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CHO K, 2001, INVEST OPHTH VIS SCI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4E96A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B4D88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A1737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948AD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o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vailable</w:t>
            </w:r>
          </w:p>
        </w:tc>
      </w:tr>
      <w:tr w:rsidR="00BC4E5E" w:rsidRPr="00124051" w14:paraId="62A45D12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B1241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ARUKO I, 2011, RETINA-J RET VIT DIS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84FB0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5C105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AAB7E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71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1CFF9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97/IAE.0b013e3181eef053</w:t>
            </w:r>
          </w:p>
        </w:tc>
      </w:tr>
      <w:tr w:rsidR="00BC4E5E" w:rsidRPr="00124051" w14:paraId="5F320E18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35EAB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BU EL-ASRAR AM, 2013, ACTA OPHTHALMOL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3ABDF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57D7B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B87B7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23B84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111/aos.12127</w:t>
            </w:r>
          </w:p>
        </w:tc>
      </w:tr>
      <w:tr w:rsidR="00BC4E5E" w:rsidRPr="00124051" w14:paraId="53E79682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39213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OROSE K, 1996, BRIT J OPHTHALMOL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7B733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BE044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76826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32C4F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136/bjo.80.11.1002</w:t>
            </w:r>
          </w:p>
        </w:tc>
      </w:tr>
      <w:tr w:rsidR="00BC4E5E" w:rsidRPr="00124051" w14:paraId="5ECCA484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5E1D3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OUCHENAKI N, 2001, OPHTHALMOLOGY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54B60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94EC1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F3AC1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D9C29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16/S0161-6420(00)00428-0</w:t>
            </w:r>
          </w:p>
        </w:tc>
      </w:tr>
      <w:tr w:rsidR="00BC4E5E" w:rsidRPr="00124051" w14:paraId="1CEA346B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0362A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fr-FR"/>
              </w:rPr>
              <w:t>LAVEZZO MM, 2016, ORPHANET J RARE DIS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ADDC6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AB9C9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65174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F8551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186/s13023-016-0412-4</w:t>
            </w:r>
          </w:p>
        </w:tc>
      </w:tr>
      <w:tr w:rsidR="00BC4E5E" w:rsidRPr="00124051" w14:paraId="58A8F799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9A4FE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ANG W, 2008, CURR EYE RES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B7FFD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9CCFA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951E9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82F3D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80/02713680802233968</w:t>
            </w:r>
          </w:p>
        </w:tc>
      </w:tr>
      <w:tr w:rsidR="00BC4E5E" w:rsidRPr="00124051" w14:paraId="78F1A6C6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F8A83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EAD RW, 2006, AM J OPHTHALMOL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1ACF0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45BDD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4FDAE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4F897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16/j.ajo.2006.02.049</w:t>
            </w:r>
          </w:p>
        </w:tc>
      </w:tr>
      <w:tr w:rsidR="00BC4E5E" w:rsidRPr="00124051" w14:paraId="3B824C0F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7E5AD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AKAI K, 2012, GRAEF ARCH CLIN EXP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2FF7C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FDF29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0FAB1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E3E20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07/s00417-011-1910-7</w:t>
            </w:r>
          </w:p>
        </w:tc>
      </w:tr>
      <w:tr w:rsidR="00BC4E5E" w:rsidRPr="00124051" w14:paraId="5CBBFFDE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CADCC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AMICO FM, 2005, INVEST OPHTH VIS SCI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4367D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B28EA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D41C5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0F536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167/iovs.04-1273</w:t>
            </w:r>
          </w:p>
        </w:tc>
      </w:tr>
      <w:tr w:rsidR="00BC4E5E" w:rsidRPr="00124051" w14:paraId="31782152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3CD07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EINO H, 2002, GRAEF ARCH CLIN EXP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D562B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F742F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8EA45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01F93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07/s00417-002-0538-z</w:t>
            </w:r>
          </w:p>
        </w:tc>
      </w:tr>
      <w:tr w:rsidR="00BC4E5E" w:rsidRPr="00124051" w14:paraId="1A0DAC47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3153D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ERRY HD, 1977, AM J OPHTHALMOL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2A5D1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77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028E7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E07EC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2D90D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16/0002-9394(77)90623-7</w:t>
            </w:r>
          </w:p>
        </w:tc>
      </w:tr>
      <w:tr w:rsidR="00BC4E5E" w:rsidRPr="00124051" w14:paraId="3AD42565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6F07E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DAVIS JL, 1990, OPHTHALMOLOGY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4DD4D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9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AB069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E7308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FA6F0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s0161-6420(90)32446-6</w:t>
            </w:r>
          </w:p>
        </w:tc>
      </w:tr>
      <w:tr w:rsidR="00BC4E5E" w:rsidRPr="00124051" w14:paraId="5ADF2D76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B7638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AREDES I, 2006, OCUL IMMUNOL INFLAMM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33D14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AF01F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AB685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8DD50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80/09273940500536766</w:t>
            </w:r>
          </w:p>
        </w:tc>
      </w:tr>
      <w:tr w:rsidR="00BC4E5E" w:rsidRPr="00124051" w14:paraId="0237B1C4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FFB2F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TO H, 2007, JPN J OPHTHALMOL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40275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F07D0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B9113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96FED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07/s10384-006-0383-4</w:t>
            </w:r>
          </w:p>
        </w:tc>
      </w:tr>
      <w:tr w:rsidR="00BC4E5E" w:rsidRPr="00124051" w14:paraId="0E1EBFA2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B5770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HGURO N, 2012, JPN J OPHTHALMOL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6361D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6B986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80BFE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0DF98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07/s10384-012-0158-z</w:t>
            </w:r>
          </w:p>
        </w:tc>
      </w:tr>
      <w:tr w:rsidR="00BC4E5E" w:rsidRPr="00124051" w14:paraId="0FBC76B4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A7587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fr-FR"/>
              </w:rPr>
              <w:t>NAKAYAMA M, 2012, RETINA-J RET VIT DIS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BA76A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27283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FDFBB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70876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97/IAE.0b013e318256205a</w:t>
            </w:r>
          </w:p>
        </w:tc>
      </w:tr>
      <w:tr w:rsidR="00BC4E5E" w:rsidRPr="00124051" w14:paraId="11522648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29714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ORSTER DJ, 1990, ARCH OPHTHALMOL-CHIC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AC33D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9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0E75B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872FD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02117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01/archopht.1990.01070120069031</w:t>
            </w:r>
          </w:p>
        </w:tc>
      </w:tr>
      <w:tr w:rsidR="00BC4E5E" w:rsidRPr="00124051" w14:paraId="04FA2942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3511B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AO NA, 1997, EYE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B3996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CF73D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5A2C8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2BD05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38/eye.1997.54</w:t>
            </w:r>
          </w:p>
        </w:tc>
      </w:tr>
      <w:tr w:rsidR="00BC4E5E" w:rsidRPr="00124051" w14:paraId="7180002E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D848C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AKAMOTO T, 1991, ARCH OPHTHALMOL-CHIC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2B1D8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91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D9424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91FD8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7511F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01/archopht.1991.01080090096030</w:t>
            </w:r>
          </w:p>
        </w:tc>
      </w:tr>
      <w:tr w:rsidR="00BC4E5E" w:rsidRPr="00124051" w14:paraId="562FE2B3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3D075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YKHOVSKAYA I, 2005, AM J OPHTHALMOL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0FA22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8DE31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0D0C0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50C26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16/j.ajo.2005.04.052</w:t>
            </w:r>
          </w:p>
        </w:tc>
      </w:tr>
      <w:tr w:rsidR="00BC4E5E" w:rsidRPr="00124051" w14:paraId="78A300F1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8BF27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HINDO Y, 1994, HUM IMMUNOL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9F1A3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94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7FC71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C4933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114AE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16/0198-8859(94)90257-7</w:t>
            </w:r>
          </w:p>
        </w:tc>
      </w:tr>
      <w:tr w:rsidR="00BC4E5E" w:rsidRPr="00124051" w14:paraId="32DA7CE0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8246D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OU SP, 2014, NAT GENET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A325A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A8ED8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6E0BE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89EA1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38/ng.3061</w:t>
            </w:r>
          </w:p>
        </w:tc>
      </w:tr>
      <w:tr w:rsidR="00BC4E5E" w:rsidRPr="00124051" w14:paraId="7961A7E1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576EB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HEE SP, 2009, AM J OPHTHALMOL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FCB2C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21A80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F5DDD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0DE6B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16/j.ajo.2008.07.044</w:t>
            </w:r>
          </w:p>
        </w:tc>
      </w:tr>
      <w:tr w:rsidR="00BC4E5E" w:rsidRPr="00124051" w14:paraId="62F810E1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249FE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ZHAO M, 1991, ARCH OPHTHALMOL-CHIC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D5470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91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D2B3E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0F292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6870F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01/archopht.1991.01080030070041</w:t>
            </w:r>
          </w:p>
        </w:tc>
      </w:tr>
      <w:tr w:rsidR="00BC4E5E" w:rsidRPr="00124051" w14:paraId="3FFE4B78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C7E0C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LDBERG AC, 1998, HUM IMMUNOL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C8B4B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89C88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9D08B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234BE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16/S0198-8859(97)00265-6</w:t>
            </w:r>
          </w:p>
        </w:tc>
      </w:tr>
      <w:tr w:rsidR="00BC4E5E" w:rsidRPr="00124051" w14:paraId="4B684E02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20A8B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AMAKI K, 2000, EXP EYE RES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B4910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EF176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1FF14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3797C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06/exer.2000.0893</w:t>
            </w:r>
          </w:p>
        </w:tc>
      </w:tr>
      <w:tr w:rsidR="00BC4E5E" w:rsidRPr="00124051" w14:paraId="42BD5C84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572E6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UGITA S, 1996, INT IMMUNOL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5C908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E0BE7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B6825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73B5E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93/</w:t>
            </w:r>
            <w:proofErr w:type="spellStart"/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ntimm</w:t>
            </w:r>
            <w:proofErr w:type="spellEnd"/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8.5.799</w:t>
            </w:r>
          </w:p>
        </w:tc>
      </w:tr>
      <w:tr w:rsidR="00BC4E5E" w:rsidRPr="00124051" w14:paraId="254319DC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305D9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ABBARA KF, 1998, ACTA OPHTHALMOL SCAN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44421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667DA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AE313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61151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34/j.1600-0420.</w:t>
            </w:r>
            <w:proofErr w:type="gramStart"/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98.760619.x</w:t>
            </w:r>
            <w:proofErr w:type="gramEnd"/>
          </w:p>
        </w:tc>
      </w:tr>
      <w:tr w:rsidR="00BC4E5E" w:rsidRPr="00124051" w14:paraId="3C4D0710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3C0B3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de-DE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de-DE"/>
              </w:rPr>
              <w:t>INOMATA H, 2001, AM J OPHTHALMOL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45A36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59286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2EE68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0C973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16/S0002-9394(00)00851-5</w:t>
            </w:r>
          </w:p>
        </w:tc>
      </w:tr>
      <w:tr w:rsidR="00BC4E5E" w:rsidRPr="00124051" w14:paraId="74E9195C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4B2D2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fr-FR"/>
              </w:rPr>
              <w:t>FONG AHC, 2011, RETINA-J RET VIT DIS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D2378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66BC4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10863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B6AB3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97/IAE.0b013e3182083beb</w:t>
            </w:r>
          </w:p>
        </w:tc>
      </w:tr>
      <w:tr w:rsidR="00BC4E5E" w:rsidRPr="00124051" w14:paraId="34ED3AE6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ED170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HAN CC, 1988, AM J OPHTHALMOL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588A1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88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78B9D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3DB13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86E52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16/0002-9394(88)90052-9</w:t>
            </w:r>
          </w:p>
        </w:tc>
      </w:tr>
      <w:tr w:rsidR="00BC4E5E" w:rsidRPr="00124051" w14:paraId="10727D6C" w14:textId="77777777" w:rsidTr="00373ECC">
        <w:trPr>
          <w:trHeight w:val="250"/>
          <w:jc w:val="center"/>
        </w:trPr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94DBE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MAI YM, 2001, CURR EYE RES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830BC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29DC5" w14:textId="77777777" w:rsidR="00BC4E5E" w:rsidRPr="00124051" w:rsidRDefault="00BC4E5E" w:rsidP="00373ECC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B89F9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8F597" w14:textId="77777777" w:rsidR="00BC4E5E" w:rsidRPr="00124051" w:rsidRDefault="00BC4E5E" w:rsidP="0037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076/ceyr.22.4.312.5510</w:t>
            </w:r>
          </w:p>
        </w:tc>
      </w:tr>
    </w:tbl>
    <w:p w14:paraId="13424A5D" w14:textId="77777777" w:rsidR="00BC4E5E" w:rsidRPr="00124051" w:rsidRDefault="00BC4E5E" w:rsidP="00BC4E5E">
      <w:pPr>
        <w:rPr>
          <w:rFonts w:ascii="Times New Roman" w:hAnsi="Times New Roman" w:cs="Times New Roman"/>
        </w:rPr>
      </w:pPr>
    </w:p>
    <w:p w14:paraId="254AB95B" w14:textId="77777777" w:rsidR="00BC4E5E" w:rsidRDefault="00BC4E5E">
      <w:pPr>
        <w:rPr>
          <w:rFonts w:ascii="Times New Roman" w:hAnsi="Times New Roman" w:cs="Times New Roman" w:hint="eastAsia"/>
        </w:rPr>
      </w:pPr>
    </w:p>
    <w:p w14:paraId="458D56E8" w14:textId="2808AC1D" w:rsidR="00124051" w:rsidRPr="00124051" w:rsidRDefault="00233C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>t</w:t>
      </w:r>
      <w:r w:rsidR="00AA6DE7" w:rsidRPr="00124051">
        <w:rPr>
          <w:rFonts w:ascii="Times New Roman" w:hAnsi="Times New Roman" w:cs="Times New Roman"/>
        </w:rPr>
        <w:t xml:space="preserve">able </w:t>
      </w:r>
      <w:r w:rsidR="00BC4E5E">
        <w:rPr>
          <w:rFonts w:ascii="Times New Roman" w:hAnsi="Times New Roman" w:cs="Times New Roman" w:hint="eastAsia"/>
        </w:rPr>
        <w:t>2</w:t>
      </w:r>
      <w:r w:rsidR="00AA6DE7" w:rsidRPr="00124051">
        <w:rPr>
          <w:rFonts w:ascii="Times New Roman" w:hAnsi="Times New Roman" w:cs="Times New Roman"/>
        </w:rPr>
        <w:t xml:space="preserve">: </w:t>
      </w:r>
      <w:r w:rsidR="00124051" w:rsidRPr="00124051">
        <w:rPr>
          <w:rFonts w:ascii="Times New Roman" w:hAnsi="Times New Roman" w:cs="Times New Roman"/>
        </w:rPr>
        <w:t>Articles with an impact factor (IF) greater than 10 (based on the latest 2022 IF)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58"/>
        <w:gridCol w:w="3969"/>
        <w:gridCol w:w="2126"/>
        <w:gridCol w:w="850"/>
        <w:gridCol w:w="1785"/>
      </w:tblGrid>
      <w:tr w:rsidR="00AA6DE7" w:rsidRPr="00124051" w14:paraId="4C4DE718" w14:textId="77777777" w:rsidTr="00124051">
        <w:trPr>
          <w:trHeight w:val="250"/>
          <w:jc w:val="center"/>
        </w:trPr>
        <w:tc>
          <w:tcPr>
            <w:tcW w:w="6658" w:type="dxa"/>
            <w:shd w:val="clear" w:color="auto" w:fill="auto"/>
            <w:noWrap/>
            <w:vAlign w:val="center"/>
          </w:tcPr>
          <w:p w14:paraId="7A50ACD3" w14:textId="4A7255DD" w:rsidR="00AA6DE7" w:rsidRPr="00124051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thors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403032E" w14:textId="047303A7" w:rsidR="00AA6DE7" w:rsidRPr="00124051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tl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29DBE2D" w14:textId="45557CBD" w:rsidR="00AA6DE7" w:rsidRPr="00124051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ourna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8957C3E" w14:textId="01F67FE7" w:rsidR="00AA6DE7" w:rsidRPr="00124051" w:rsidRDefault="00124051" w:rsidP="00124051">
            <w:pPr>
              <w:widowControl/>
              <w:ind w:right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9CC43B3" w14:textId="04FD21B1" w:rsidR="00AA6DE7" w:rsidRPr="00124051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0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I</w:t>
            </w:r>
          </w:p>
        </w:tc>
      </w:tr>
      <w:tr w:rsidR="00AA6DE7" w:rsidRPr="00124051" w14:paraId="36984640" w14:textId="77777777" w:rsidTr="00124051">
        <w:trPr>
          <w:trHeight w:val="250"/>
          <w:jc w:val="center"/>
        </w:trPr>
        <w:tc>
          <w:tcPr>
            <w:tcW w:w="6658" w:type="dxa"/>
            <w:shd w:val="clear" w:color="auto" w:fill="auto"/>
            <w:noWrap/>
            <w:vAlign w:val="center"/>
            <w:hideMark/>
          </w:tcPr>
          <w:p w14:paraId="71D2BE2C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ou, SP; Du, LP; Lei, B; Pang, CP; Zhang, MF; Zhuang, WJ; Zhang, ML; Huang, LL; Gong, B; Wang, ML; Zhang, Q; Hu, K; Zhou, QY; Qi, J; Wang, CK; Tian, Y; Ye, Z; Liang, L; Yu, HS; Li, H; Zhou, Y; Cao, QF; Liu, YJ; Bai, L; Liao, D; </w:t>
            </w:r>
            <w:proofErr w:type="spellStart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jlstra</w:t>
            </w:r>
            <w:proofErr w:type="spellEnd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; Xu, JF; Yang, ZL; Yang, PZ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CD6A48E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ome-wide association analysis of Vogt-Koyanagi-Harada syndrome identifies two new susceptibility loci at 1p31.2 and 10q21.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73BE1F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E GENETIC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515945" w14:textId="77777777" w:rsidR="00AA6DE7" w:rsidRPr="00AA6DE7" w:rsidRDefault="00AA6DE7" w:rsidP="00AA6DE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307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6BDA73C5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38/ng.3061</w:t>
            </w:r>
          </w:p>
        </w:tc>
      </w:tr>
      <w:tr w:rsidR="00AA6DE7" w:rsidRPr="00124051" w14:paraId="495E4A0C" w14:textId="77777777" w:rsidTr="00124051">
        <w:trPr>
          <w:trHeight w:val="250"/>
          <w:jc w:val="center"/>
        </w:trPr>
        <w:tc>
          <w:tcPr>
            <w:tcW w:w="6658" w:type="dxa"/>
            <w:shd w:val="clear" w:color="auto" w:fill="auto"/>
            <w:noWrap/>
            <w:vAlign w:val="center"/>
            <w:hideMark/>
          </w:tcPr>
          <w:p w14:paraId="0ACBDE7E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Zhou, QY; Hou, SP; Liang, L; Li, XY; Tan, XY; Wei, L; Lei, B; </w:t>
            </w:r>
            <w:proofErr w:type="spellStart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jlstra</w:t>
            </w:r>
            <w:proofErr w:type="spellEnd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; Yang, PZ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A234810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croRNA-146a and Ets-1 gene polymorphisms in ocular Behcet's disease and Vogt-Koyanagi-Harada syndrom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9061CF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ALS OF THE RHEUMATIC DISEAS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050D6E" w14:textId="77777777" w:rsidR="00AA6DE7" w:rsidRPr="00AA6DE7" w:rsidRDefault="00AA6DE7" w:rsidP="00AA6DE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4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58E0F686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136/annrheumdis-2012-201627</w:t>
            </w:r>
          </w:p>
        </w:tc>
      </w:tr>
      <w:tr w:rsidR="00AA6DE7" w:rsidRPr="00124051" w14:paraId="53A0CC23" w14:textId="77777777" w:rsidTr="00124051">
        <w:trPr>
          <w:trHeight w:val="250"/>
          <w:jc w:val="center"/>
        </w:trPr>
        <w:tc>
          <w:tcPr>
            <w:tcW w:w="6658" w:type="dxa"/>
            <w:shd w:val="clear" w:color="auto" w:fill="auto"/>
            <w:noWrap/>
            <w:vAlign w:val="center"/>
            <w:hideMark/>
          </w:tcPr>
          <w:p w14:paraId="414B8042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omura, S; Matsuzaki, T; Ozaki, Y; Yamaoka, M; Yoshimura, C; Katsura, K; Xie, GL; Kagawa, H; Ishida, T; Fukuhara, S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8842BE9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inical significance of HLA-DRB1*0410 in Japanese patients with idiopathic thrombocytopenic purpur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954B81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OO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7E871A" w14:textId="77777777" w:rsidR="00AA6DE7" w:rsidRPr="00AA6DE7" w:rsidRDefault="00AA6DE7" w:rsidP="00AA6DE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3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7C11D838" w14:textId="5ABE6AED" w:rsidR="00AA6DE7" w:rsidRPr="00AA6DE7" w:rsidRDefault="00626E0A" w:rsidP="00626E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E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</w:tr>
      <w:tr w:rsidR="00AA6DE7" w:rsidRPr="00124051" w14:paraId="63B5F02A" w14:textId="77777777" w:rsidTr="00124051">
        <w:trPr>
          <w:trHeight w:val="250"/>
          <w:jc w:val="center"/>
        </w:trPr>
        <w:tc>
          <w:tcPr>
            <w:tcW w:w="6658" w:type="dxa"/>
            <w:shd w:val="clear" w:color="auto" w:fill="auto"/>
            <w:noWrap/>
            <w:vAlign w:val="center"/>
            <w:hideMark/>
          </w:tcPr>
          <w:p w14:paraId="5AC434DA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t>Du, LP; Kijlstra, A; Yang, PZ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42C7CBE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Vogt-Koyanagi-Harada disease: Novel insights into pathophysiology, </w:t>
            </w:r>
            <w:proofErr w:type="gramStart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  <w:proofErr w:type="gramEnd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treatmen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BA4DEE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GRESS IN RETINAL AND EYE RESEARC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4C732F" w14:textId="77777777" w:rsidR="00AA6DE7" w:rsidRPr="00AA6DE7" w:rsidRDefault="00AA6DE7" w:rsidP="00AA6DE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8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6EEBB61A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preteyeres.2016.02.002</w:t>
            </w:r>
          </w:p>
        </w:tc>
      </w:tr>
      <w:tr w:rsidR="00AA6DE7" w:rsidRPr="00124051" w14:paraId="2E67C819" w14:textId="77777777" w:rsidTr="00124051">
        <w:trPr>
          <w:trHeight w:val="250"/>
          <w:jc w:val="center"/>
        </w:trPr>
        <w:tc>
          <w:tcPr>
            <w:tcW w:w="6658" w:type="dxa"/>
            <w:shd w:val="clear" w:color="auto" w:fill="auto"/>
            <w:noWrap/>
            <w:vAlign w:val="center"/>
            <w:hideMark/>
          </w:tcPr>
          <w:p w14:paraId="55CB6AAD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i, H; Xie, LH; Zhu, L; Li, ZH; Wang, R; Liu, XX; Huang, ZH; Chen, BY; Gao, YA; Wei, L; He, C; Ju, R; Liu, YZ; Liu, XL; Zheng, YF; </w:t>
            </w:r>
            <w:proofErr w:type="spellStart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</w:t>
            </w:r>
            <w:proofErr w:type="spellEnd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WR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7C84C81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cellular immune dynamics implicate PIM1 as a potential therapeutic target for uveiti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2BF303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E COMMUNICATION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16A78F" w14:textId="77777777" w:rsidR="00AA6DE7" w:rsidRPr="00AA6DE7" w:rsidRDefault="00AA6DE7" w:rsidP="00AA6DE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6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7727013F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38/s41467-022-33502-7</w:t>
            </w:r>
          </w:p>
        </w:tc>
      </w:tr>
      <w:tr w:rsidR="00AA6DE7" w:rsidRPr="00124051" w14:paraId="43460F0B" w14:textId="77777777" w:rsidTr="00124051">
        <w:trPr>
          <w:trHeight w:val="250"/>
          <w:jc w:val="center"/>
        </w:trPr>
        <w:tc>
          <w:tcPr>
            <w:tcW w:w="6658" w:type="dxa"/>
            <w:shd w:val="clear" w:color="auto" w:fill="auto"/>
            <w:noWrap/>
            <w:vAlign w:val="center"/>
            <w:hideMark/>
          </w:tcPr>
          <w:p w14:paraId="5E742472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Wang, CK; Zhou, WJ; </w:t>
            </w:r>
            <w:proofErr w:type="spellStart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</w:t>
            </w:r>
            <w:proofErr w:type="spellEnd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GN; Hu, JP; Yang, PZ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8A7208D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granulin Suppressed Autoimmune Uveitis and Autoimmune Neuroinflammation by Inhibiting Th1/Th17 Cells and Promoting Treg Cells and M2 Macrophag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E9893B8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ROLOGY-NEUROIMMUNOLOGY &amp; NEUROINFLAMMA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67D329" w14:textId="77777777" w:rsidR="00AA6DE7" w:rsidRPr="00AA6DE7" w:rsidRDefault="00AA6DE7" w:rsidP="00AA6DE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2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601C9326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212/NXI.0000000000001133</w:t>
            </w:r>
          </w:p>
        </w:tc>
      </w:tr>
      <w:tr w:rsidR="00AA6DE7" w:rsidRPr="00124051" w14:paraId="563F44E6" w14:textId="77777777" w:rsidTr="00124051">
        <w:trPr>
          <w:trHeight w:val="250"/>
          <w:jc w:val="center"/>
        </w:trPr>
        <w:tc>
          <w:tcPr>
            <w:tcW w:w="6658" w:type="dxa"/>
            <w:shd w:val="clear" w:color="auto" w:fill="auto"/>
            <w:noWrap/>
            <w:vAlign w:val="center"/>
            <w:hideMark/>
          </w:tcPr>
          <w:p w14:paraId="71BBE499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hi, W; Yang, PZ; Li, B; Wu, CY; </w:t>
            </w:r>
            <w:proofErr w:type="spellStart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</w:t>
            </w:r>
            <w:proofErr w:type="spellEnd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HL; Zhu, XF; Chen, LN; Zhou, HY; Huang, XK; </w:t>
            </w:r>
            <w:proofErr w:type="spellStart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jlstra</w:t>
            </w:r>
            <w:proofErr w:type="spellEnd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03DA5FC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-23 promotes CD4(+) T cells to produce IL-17 in Vogt-Koyanagi-Harada disea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159DAB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OURNAL OF ALLERGY AND CLINICAL IMMUNOLOG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4EA342" w14:textId="77777777" w:rsidR="00AA6DE7" w:rsidRPr="00AA6DE7" w:rsidRDefault="00AA6DE7" w:rsidP="00AA6DE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2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03D9D14E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jaci.2007.01.010</w:t>
            </w:r>
          </w:p>
        </w:tc>
      </w:tr>
      <w:tr w:rsidR="00AA6DE7" w:rsidRPr="00124051" w14:paraId="53D79400" w14:textId="77777777" w:rsidTr="00124051">
        <w:trPr>
          <w:trHeight w:val="250"/>
          <w:jc w:val="center"/>
        </w:trPr>
        <w:tc>
          <w:tcPr>
            <w:tcW w:w="6658" w:type="dxa"/>
            <w:shd w:val="clear" w:color="auto" w:fill="auto"/>
            <w:noWrap/>
            <w:vAlign w:val="center"/>
            <w:hideMark/>
          </w:tcPr>
          <w:p w14:paraId="544301CC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Yu, HS; Zheng, MM; Zhang, LJ; Li, H; Zhu, YY; Cheng, L; Li, L; Deng, BL; </w:t>
            </w:r>
            <w:proofErr w:type="spellStart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jlstra</w:t>
            </w:r>
            <w:proofErr w:type="spellEnd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; Yang, PZ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9A8CB93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entification of susceptibility SNPs in IL10 and IL23R-IL12RB2 for Behcet's disease in Han Chine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967F6C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OURNAL OF ALLERGY AND CLINICAL IMMUNOLOG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A334D7" w14:textId="77777777" w:rsidR="00AA6DE7" w:rsidRPr="00AA6DE7" w:rsidRDefault="00AA6DE7" w:rsidP="00AA6DE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2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7B2EF771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jaci.2016.05.024</w:t>
            </w:r>
          </w:p>
        </w:tc>
      </w:tr>
      <w:tr w:rsidR="00AA6DE7" w:rsidRPr="00124051" w14:paraId="1BB61089" w14:textId="77777777" w:rsidTr="00124051">
        <w:trPr>
          <w:trHeight w:val="250"/>
          <w:jc w:val="center"/>
        </w:trPr>
        <w:tc>
          <w:tcPr>
            <w:tcW w:w="6658" w:type="dxa"/>
            <w:shd w:val="clear" w:color="auto" w:fill="auto"/>
            <w:noWrap/>
            <w:vAlign w:val="center"/>
            <w:hideMark/>
          </w:tcPr>
          <w:p w14:paraId="105597D9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Yang, PZ; Liu, SL; Zhong, ZY; Du, LP; Ye, Z; Zhou, WJ; </w:t>
            </w:r>
            <w:proofErr w:type="spellStart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jlstra</w:t>
            </w:r>
            <w:proofErr w:type="spellEnd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EAF1D20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arison of Clinical Features and Visual Outcome between Sympathetic Ophthalmia and Vogt-Koyanagi-Harada Disease in Chinese Patient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FD1E6E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HTHALMOLOG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853894" w14:textId="77777777" w:rsidR="00AA6DE7" w:rsidRPr="00AA6DE7" w:rsidRDefault="00AA6DE7" w:rsidP="00AA6DE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24D85EB5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ophtha.2019.03.049</w:t>
            </w:r>
          </w:p>
        </w:tc>
      </w:tr>
      <w:tr w:rsidR="00AA6DE7" w:rsidRPr="00124051" w14:paraId="44673757" w14:textId="77777777" w:rsidTr="00124051">
        <w:trPr>
          <w:trHeight w:val="250"/>
          <w:jc w:val="center"/>
        </w:trPr>
        <w:tc>
          <w:tcPr>
            <w:tcW w:w="6658" w:type="dxa"/>
            <w:shd w:val="clear" w:color="auto" w:fill="auto"/>
            <w:noWrap/>
            <w:vAlign w:val="center"/>
            <w:hideMark/>
          </w:tcPr>
          <w:p w14:paraId="32A515E3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ao, NA; Gupta, A; Dustin, L; Chee, SP; Okada, AA; Khairallah, M; </w:t>
            </w:r>
            <w:proofErr w:type="spellStart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daghi</w:t>
            </w:r>
            <w:proofErr w:type="spellEnd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B; Lehoang, P; </w:t>
            </w:r>
            <w:proofErr w:type="spellStart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orinti</w:t>
            </w:r>
            <w:proofErr w:type="spellEnd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M; Mochizuki, M; </w:t>
            </w:r>
            <w:proofErr w:type="spellStart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abriputaloong</w:t>
            </w:r>
            <w:proofErr w:type="spellEnd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T; Read, RW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2456F33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equency of Distinguishing Clinical Features in Vogt-Koyanagi-Harada Disea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C7A0D0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HTHALMOLOG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7128A0" w14:textId="77777777" w:rsidR="00AA6DE7" w:rsidRPr="00AA6DE7" w:rsidRDefault="00AA6DE7" w:rsidP="00AA6DE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7D306387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ophtha.2009.08.030</w:t>
            </w:r>
          </w:p>
        </w:tc>
      </w:tr>
      <w:tr w:rsidR="00AA6DE7" w:rsidRPr="00124051" w14:paraId="7B5E6DCE" w14:textId="77777777" w:rsidTr="00124051">
        <w:trPr>
          <w:trHeight w:val="250"/>
          <w:jc w:val="center"/>
        </w:trPr>
        <w:tc>
          <w:tcPr>
            <w:tcW w:w="6658" w:type="dxa"/>
            <w:shd w:val="clear" w:color="auto" w:fill="auto"/>
            <w:noWrap/>
            <w:vAlign w:val="center"/>
            <w:hideMark/>
          </w:tcPr>
          <w:p w14:paraId="46C2E3D7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ou, SP; Liao, D; Zhang, J; Fang, J; Chen, L; Qi, J; Zhang, Q; Liu, YJ; Bai, L; Zhou, Y; </w:t>
            </w:r>
            <w:proofErr w:type="spellStart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jlstra</w:t>
            </w:r>
            <w:proofErr w:type="spellEnd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Z; Yang, PZ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DAB83C6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tic Variations of IL17F and IL23A Show Associations with Behcet's Disease and Vogt-Koyanagi-Harada Syndrom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EB2682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HTHALMOLOG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31326E" w14:textId="77777777" w:rsidR="00AA6DE7" w:rsidRPr="00AA6DE7" w:rsidRDefault="00AA6DE7" w:rsidP="00AA6DE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61685A56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ophtha.2014.09.025</w:t>
            </w:r>
          </w:p>
        </w:tc>
      </w:tr>
      <w:tr w:rsidR="00AA6DE7" w:rsidRPr="00124051" w14:paraId="41C2563E" w14:textId="77777777" w:rsidTr="00124051">
        <w:trPr>
          <w:trHeight w:val="250"/>
          <w:jc w:val="center"/>
        </w:trPr>
        <w:tc>
          <w:tcPr>
            <w:tcW w:w="6658" w:type="dxa"/>
            <w:shd w:val="clear" w:color="auto" w:fill="auto"/>
            <w:noWrap/>
            <w:vAlign w:val="center"/>
            <w:hideMark/>
          </w:tcPr>
          <w:p w14:paraId="70A76C7F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athinam, SR; </w:t>
            </w:r>
            <w:proofErr w:type="spellStart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mperumalsamy</w:t>
            </w:r>
            <w:proofErr w:type="spellEnd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P; </w:t>
            </w:r>
            <w:proofErr w:type="spellStart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zik</w:t>
            </w:r>
            <w:proofErr w:type="spellEnd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RA; Cunningham, ET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1FA3D4B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ogt-Koyanagi-Harada syndrome after cutaneous injur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0E5B82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HTHALMOLOG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D96E55" w14:textId="77777777" w:rsidR="00AA6DE7" w:rsidRPr="00AA6DE7" w:rsidRDefault="00AA6DE7" w:rsidP="00AA6DE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656A8021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S0161-6420(99)90129-X</w:t>
            </w:r>
          </w:p>
        </w:tc>
      </w:tr>
      <w:tr w:rsidR="00AA6DE7" w:rsidRPr="00124051" w14:paraId="208A419B" w14:textId="77777777" w:rsidTr="00124051">
        <w:trPr>
          <w:trHeight w:val="250"/>
          <w:jc w:val="center"/>
        </w:trPr>
        <w:tc>
          <w:tcPr>
            <w:tcW w:w="6658" w:type="dxa"/>
            <w:shd w:val="clear" w:color="auto" w:fill="auto"/>
            <w:noWrap/>
            <w:vAlign w:val="center"/>
            <w:hideMark/>
          </w:tcPr>
          <w:p w14:paraId="577363B6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Yang, PZ; Ren, YL; Li, B; Fang, W; Meng, QL; </w:t>
            </w:r>
            <w:proofErr w:type="spellStart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jlstra</w:t>
            </w:r>
            <w:proofErr w:type="spellEnd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0C51922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inical characteristics of Vogt-Koyanagi-Harada syndrome in Chinese patient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61E2ED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HTHALMOLOG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4B7311" w14:textId="77777777" w:rsidR="00AA6DE7" w:rsidRPr="00AA6DE7" w:rsidRDefault="00AA6DE7" w:rsidP="00AA6DE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1B8A37C5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ophtha.2006.07.040</w:t>
            </w:r>
          </w:p>
        </w:tc>
      </w:tr>
      <w:tr w:rsidR="00AA6DE7" w:rsidRPr="00124051" w14:paraId="6BDCF392" w14:textId="77777777" w:rsidTr="00124051">
        <w:trPr>
          <w:trHeight w:val="250"/>
          <w:jc w:val="center"/>
        </w:trPr>
        <w:tc>
          <w:tcPr>
            <w:tcW w:w="6658" w:type="dxa"/>
            <w:shd w:val="clear" w:color="auto" w:fill="auto"/>
            <w:noWrap/>
            <w:vAlign w:val="center"/>
            <w:hideMark/>
          </w:tcPr>
          <w:p w14:paraId="7303A442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uchenaki</w:t>
            </w:r>
            <w:proofErr w:type="spellEnd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N; Herbort, C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DC166B8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 contribution of indocyanine green angiography to the appraisal and management of Vogt-Koyanagi-Harada disea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8E8CAB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HTHALMOLOG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B73E49" w14:textId="77777777" w:rsidR="00AA6DE7" w:rsidRPr="00AA6DE7" w:rsidRDefault="00AA6DE7" w:rsidP="00AA6DE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32DD38E8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S0161-6420(00)00428-0</w:t>
            </w:r>
          </w:p>
        </w:tc>
      </w:tr>
      <w:tr w:rsidR="00AA6DE7" w:rsidRPr="00124051" w14:paraId="75BC9BF7" w14:textId="77777777" w:rsidTr="00124051">
        <w:trPr>
          <w:trHeight w:val="250"/>
          <w:jc w:val="center"/>
        </w:trPr>
        <w:tc>
          <w:tcPr>
            <w:tcW w:w="6658" w:type="dxa"/>
            <w:shd w:val="clear" w:color="auto" w:fill="auto"/>
            <w:noWrap/>
            <w:vAlign w:val="center"/>
            <w:hideMark/>
          </w:tcPr>
          <w:p w14:paraId="16791955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Yeh, S; Karne, NK; </w:t>
            </w:r>
            <w:proofErr w:type="spellStart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rkar</w:t>
            </w:r>
            <w:proofErr w:type="spellEnd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SP; Heller, CK; Palmer, DC; Johnson, LA; Li, ZQ; Bishop, RJ; Wong, WT; Sherry, RM; Yang, JC; Dudley, ME; Restifo, NP; Rosenberg, SA; </w:t>
            </w:r>
            <w:proofErr w:type="spellStart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ssenblatt</w:t>
            </w:r>
            <w:proofErr w:type="spellEnd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RB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ECD9DEE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cular and Systemic Autoimmunity after Successful Tumor-Infiltrating Lymphocyte Immunotherapy for Recurrent, Metastatic Melanom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309B4F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HTHALMOLOG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C31C75" w14:textId="77777777" w:rsidR="00AA6DE7" w:rsidRPr="00AA6DE7" w:rsidRDefault="00AA6DE7" w:rsidP="00AA6DE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0827B0F7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ophtha.2008.12.004</w:t>
            </w:r>
          </w:p>
        </w:tc>
      </w:tr>
      <w:tr w:rsidR="00AA6DE7" w:rsidRPr="00124051" w14:paraId="6F7AD540" w14:textId="77777777" w:rsidTr="00124051">
        <w:trPr>
          <w:trHeight w:val="250"/>
          <w:jc w:val="center"/>
        </w:trPr>
        <w:tc>
          <w:tcPr>
            <w:tcW w:w="6658" w:type="dxa"/>
            <w:shd w:val="clear" w:color="auto" w:fill="auto"/>
            <w:noWrap/>
            <w:vAlign w:val="center"/>
            <w:hideMark/>
          </w:tcPr>
          <w:p w14:paraId="5FB84153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hang, R; Chen, L; </w:t>
            </w:r>
            <w:proofErr w:type="spellStart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</w:t>
            </w:r>
            <w:proofErr w:type="spellEnd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GN; Du, LP; Qin, Y; Xu, J; Tan, HD; Zhou, CJ; Cao, QF; Yuan, GX; </w:t>
            </w:r>
            <w:proofErr w:type="spellStart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jlstra</w:t>
            </w:r>
            <w:proofErr w:type="spellEnd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; Yang, PZ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AAEEAE3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entification of Ribosomal Protein S4, Y-Linked 1 as a cyclosporin A plus corticosteroid resistance gen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75E938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OURNAL OF AUTOIMMUN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80F29E" w14:textId="77777777" w:rsidR="00AA6DE7" w:rsidRPr="00AA6DE7" w:rsidRDefault="00AA6DE7" w:rsidP="00AA6DE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16E8791C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jaut.2020.102465</w:t>
            </w:r>
          </w:p>
        </w:tc>
      </w:tr>
      <w:tr w:rsidR="00AA6DE7" w:rsidRPr="00124051" w14:paraId="0CAFB9DC" w14:textId="77777777" w:rsidTr="00124051">
        <w:trPr>
          <w:trHeight w:val="250"/>
          <w:jc w:val="center"/>
        </w:trPr>
        <w:tc>
          <w:tcPr>
            <w:tcW w:w="6658" w:type="dxa"/>
            <w:shd w:val="clear" w:color="auto" w:fill="auto"/>
            <w:noWrap/>
            <w:vAlign w:val="center"/>
            <w:hideMark/>
          </w:tcPr>
          <w:p w14:paraId="5653ED49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nquetil, C; Salem, JE; Lebrun-Vignes, B; Touhami, S; Desbois, AC; Maalouf, G; Domont, F; Allenbach, Y; </w:t>
            </w:r>
            <w:proofErr w:type="spellStart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oub</w:t>
            </w:r>
            <w:proofErr w:type="spellEnd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P; </w:t>
            </w:r>
            <w:proofErr w:type="spellStart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daghi</w:t>
            </w:r>
            <w:proofErr w:type="spellEnd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B; Saadoun, D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CC2FF3B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olving spectrum of drug-induced uveitis at the era of immune checkpoint inhibitors results from the WHO's pharmacovigilance databa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C661FD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OURNAL OF AUTOIMMUN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A9DB96" w14:textId="77777777" w:rsidR="00AA6DE7" w:rsidRPr="00AA6DE7" w:rsidRDefault="00AA6DE7" w:rsidP="00AA6DE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3759D791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jaut.2020.102454</w:t>
            </w:r>
          </w:p>
        </w:tc>
      </w:tr>
      <w:tr w:rsidR="00AA6DE7" w:rsidRPr="00124051" w14:paraId="3CE9B51B" w14:textId="77777777" w:rsidTr="00124051">
        <w:trPr>
          <w:trHeight w:val="250"/>
          <w:jc w:val="center"/>
        </w:trPr>
        <w:tc>
          <w:tcPr>
            <w:tcW w:w="6658" w:type="dxa"/>
            <w:shd w:val="clear" w:color="auto" w:fill="auto"/>
            <w:noWrap/>
            <w:vAlign w:val="center"/>
            <w:hideMark/>
          </w:tcPr>
          <w:p w14:paraId="4C79DAC7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nesh, SK; Padmaja, MS; Babu, K; Biswas, J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9CAE46C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aract surgery in patients with Vogt-Koyanagi-Harada syndrom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AA0528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OURNAL OF CATARACT AND REFRACTIVE SURGER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94CE89" w14:textId="77777777" w:rsidR="00AA6DE7" w:rsidRPr="00AA6DE7" w:rsidRDefault="00AA6DE7" w:rsidP="00AA6DE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77C4331C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S0886-3350(03)00552-2</w:t>
            </w:r>
          </w:p>
        </w:tc>
      </w:tr>
      <w:tr w:rsidR="00AA6DE7" w:rsidRPr="00124051" w14:paraId="03EA800A" w14:textId="77777777" w:rsidTr="00124051">
        <w:trPr>
          <w:trHeight w:val="250"/>
          <w:jc w:val="center"/>
        </w:trPr>
        <w:tc>
          <w:tcPr>
            <w:tcW w:w="6658" w:type="dxa"/>
            <w:shd w:val="clear" w:color="auto" w:fill="auto"/>
            <w:noWrap/>
            <w:vAlign w:val="center"/>
            <w:hideMark/>
          </w:tcPr>
          <w:p w14:paraId="6CD59111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lpa-</w:t>
            </w:r>
            <w:proofErr w:type="spellStart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cha</w:t>
            </w:r>
            <w:proofErr w:type="spellEnd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S; Silpa-</w:t>
            </w:r>
            <w:proofErr w:type="spellStart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cha</w:t>
            </w:r>
            <w:proofErr w:type="spellEnd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N; Preble, JM; Foster, CS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82B2539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ogt-Koyanagi-Harada syndrome: Perspectives for immunogenetics, multimodal imaging, and therapeutic option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3FD2DA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TOIMMUNITY REVIEW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88B230" w14:textId="77777777" w:rsidR="00AA6DE7" w:rsidRPr="00AA6DE7" w:rsidRDefault="00AA6DE7" w:rsidP="00AA6DE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1028AFBC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autrev.2016.04.001</w:t>
            </w:r>
          </w:p>
        </w:tc>
      </w:tr>
      <w:tr w:rsidR="00AA6DE7" w:rsidRPr="00124051" w14:paraId="0D2FF8ED" w14:textId="77777777" w:rsidTr="00124051">
        <w:trPr>
          <w:trHeight w:val="250"/>
          <w:jc w:val="center"/>
        </w:trPr>
        <w:tc>
          <w:tcPr>
            <w:tcW w:w="6658" w:type="dxa"/>
            <w:shd w:val="clear" w:color="auto" w:fill="auto"/>
            <w:noWrap/>
            <w:vAlign w:val="center"/>
            <w:hideMark/>
          </w:tcPr>
          <w:p w14:paraId="563EB0B6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t>Sakata, VM; da Silva, FT; Hirata, CE; de Carvalho, JF; Yamamoto, JH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E0E0EFC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gnosis and classification of Vogt-Koyanagi-Harada disea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619D5C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TOIMMUNITY REVIEW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DE94AA" w14:textId="77777777" w:rsidR="00AA6DE7" w:rsidRPr="00AA6DE7" w:rsidRDefault="00AA6DE7" w:rsidP="00AA6DE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00F9E0C1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autrev.2014.01.023</w:t>
            </w:r>
          </w:p>
        </w:tc>
      </w:tr>
      <w:tr w:rsidR="00AA6DE7" w:rsidRPr="00124051" w14:paraId="6744A238" w14:textId="77777777" w:rsidTr="00124051">
        <w:trPr>
          <w:trHeight w:val="250"/>
          <w:jc w:val="center"/>
        </w:trPr>
        <w:tc>
          <w:tcPr>
            <w:tcW w:w="6658" w:type="dxa"/>
            <w:shd w:val="clear" w:color="auto" w:fill="auto"/>
            <w:noWrap/>
            <w:vAlign w:val="center"/>
            <w:hideMark/>
          </w:tcPr>
          <w:p w14:paraId="046D410B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t>Greco, A; Fusconi, M; Gallo, A; Turchetta, R; Marinelli, C; Macri, GF; De Virgilio, A; de Vincentiis, M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E64F0AA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ogt-Koyanagi-Harada syndrom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718BA7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TOIMMUNITY REVIEW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075876" w14:textId="77777777" w:rsidR="00AA6DE7" w:rsidRPr="00AA6DE7" w:rsidRDefault="00AA6DE7" w:rsidP="00AA6DE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70D99C0D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autrev.2013.01.004</w:t>
            </w:r>
          </w:p>
        </w:tc>
      </w:tr>
      <w:tr w:rsidR="00AA6DE7" w:rsidRPr="00124051" w14:paraId="5FBF6717" w14:textId="77777777" w:rsidTr="00124051">
        <w:trPr>
          <w:trHeight w:val="250"/>
          <w:jc w:val="center"/>
        </w:trPr>
        <w:tc>
          <w:tcPr>
            <w:tcW w:w="6658" w:type="dxa"/>
            <w:shd w:val="clear" w:color="auto" w:fill="auto"/>
            <w:noWrap/>
            <w:vAlign w:val="center"/>
            <w:hideMark/>
          </w:tcPr>
          <w:p w14:paraId="4F103627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u, YJ; Hu, YX; Xiao, YH; Wen, F; Zhang, SC; Liang, D; </w:t>
            </w:r>
            <w:proofErr w:type="spellStart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</w:t>
            </w:r>
            <w:proofErr w:type="spellEnd"/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LS; Deng, Y; Luo, JW; Ou, JS; Lu, MZ; Hong, YH; Chi, W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BFA6104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tic landscape and autoimmunity of monocytes in developing Vogt-Koyanagi-Harada disea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68B10B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CEEDINGS OF THE NATIONAL ACADEMY OF SCIENCES OF THE UNITED STATES OF AMERIC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5CBDA0" w14:textId="77777777" w:rsidR="00AA6DE7" w:rsidRPr="00AA6DE7" w:rsidRDefault="00AA6DE7" w:rsidP="00AA6DE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06E379AC" w14:textId="77777777" w:rsidR="00AA6DE7" w:rsidRPr="00AA6DE7" w:rsidRDefault="00AA6DE7" w:rsidP="00AA6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6D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73/pnas.2002476117</w:t>
            </w:r>
          </w:p>
        </w:tc>
      </w:tr>
    </w:tbl>
    <w:p w14:paraId="5A5352F1" w14:textId="77777777" w:rsidR="00795073" w:rsidRPr="00124051" w:rsidRDefault="00795073" w:rsidP="00BC4E5E">
      <w:pPr>
        <w:rPr>
          <w:rFonts w:ascii="Times New Roman" w:hAnsi="Times New Roman" w:cs="Times New Roman" w:hint="eastAsia"/>
        </w:rPr>
      </w:pPr>
    </w:p>
    <w:sectPr w:rsidR="00795073" w:rsidRPr="00124051" w:rsidSect="00AA6DE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DE7"/>
    <w:rsid w:val="00031C02"/>
    <w:rsid w:val="00124051"/>
    <w:rsid w:val="00133FAB"/>
    <w:rsid w:val="001D3365"/>
    <w:rsid w:val="00233C6E"/>
    <w:rsid w:val="00626E0A"/>
    <w:rsid w:val="00795073"/>
    <w:rsid w:val="00AA6DE7"/>
    <w:rsid w:val="00BC4E5E"/>
    <w:rsid w:val="00BD4E9B"/>
    <w:rsid w:val="00BF3E93"/>
    <w:rsid w:val="00F32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BF918"/>
  <w15:chartTrackingRefBased/>
  <w15:docId w15:val="{97E64355-A43D-4508-9480-6A088451C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40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04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6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5</Pages>
  <Words>1427</Words>
  <Characters>8139</Characters>
  <Application>Microsoft Office Word</Application>
  <DocSecurity>0</DocSecurity>
  <Lines>67</Lines>
  <Paragraphs>19</Paragraphs>
  <ScaleCrop>false</ScaleCrop>
  <Company/>
  <LinksUpToDate>false</LinksUpToDate>
  <CharactersWithSpaces>9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oseph</dc:creator>
  <cp:keywords/>
  <dc:description/>
  <cp:lastModifiedBy>Lee Joseph</cp:lastModifiedBy>
  <cp:revision>5</cp:revision>
  <cp:lastPrinted>2023-06-29T13:55:00Z</cp:lastPrinted>
  <dcterms:created xsi:type="dcterms:W3CDTF">2023-06-29T07:57:00Z</dcterms:created>
  <dcterms:modified xsi:type="dcterms:W3CDTF">2023-07-03T10:22:00Z</dcterms:modified>
</cp:coreProperties>
</file>